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98738" w14:textId="501720B0" w:rsidR="00E8401F" w:rsidRPr="00991753" w:rsidRDefault="002E4386" w:rsidP="00E8401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S</w:t>
      </w:r>
      <w:r w:rsidR="000E2F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36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0E2F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</w:t>
      </w:r>
      <w:r w:rsidR="009836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8401F" w:rsidRPr="5316EE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gnitive assimilation</w:t>
      </w:r>
      <w:r w:rsidR="00A411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8401F" w:rsidRPr="5316EE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ores for caregivers</w:t>
      </w:r>
      <w:r w:rsidR="00A411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Hlk214826829"/>
      <w:r w:rsidR="00A411DF">
        <w:rPr>
          <w:rFonts w:ascii="Times New Roman" w:eastAsia="Times New Roman" w:hAnsi="Times New Roman" w:cs="Times New Roman"/>
          <w:sz w:val="24"/>
          <w:szCs w:val="24"/>
        </w:rPr>
        <w:t>Scores</w:t>
      </w:r>
      <w:r w:rsidR="00A411DF" w:rsidRPr="008E1236">
        <w:rPr>
          <w:rFonts w:ascii="Times New Roman" w:eastAsia="Times New Roman" w:hAnsi="Times New Roman" w:cs="Times New Roman"/>
          <w:sz w:val="24"/>
          <w:szCs w:val="24"/>
        </w:rPr>
        <w:t xml:space="preserve"> measure to what extent an individual differentiates interaction with the simulated environment and realit</w:t>
      </w:r>
      <w:r w:rsidR="00A411DF">
        <w:rPr>
          <w:rFonts w:ascii="Times New Roman" w:eastAsia="Times New Roman" w:hAnsi="Times New Roman" w:cs="Times New Roman"/>
          <w:sz w:val="24"/>
          <w:szCs w:val="24"/>
        </w:rPr>
        <w:t>y.</w:t>
      </w:r>
      <w:bookmarkEnd w:id="0"/>
    </w:p>
    <w:tbl>
      <w:tblPr>
        <w:tblW w:w="48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2"/>
        <w:gridCol w:w="2422"/>
      </w:tblGrid>
      <w:tr w:rsidR="00E8401F" w14:paraId="0D36C668" w14:textId="77777777">
        <w:trPr>
          <w:trHeight w:val="615"/>
        </w:trPr>
        <w:tc>
          <w:tcPr>
            <w:tcW w:w="4844" w:type="dxa"/>
            <w:gridSpan w:val="2"/>
            <w:tcMar>
              <w:left w:w="105" w:type="dxa"/>
              <w:right w:w="105" w:type="dxa"/>
            </w:tcMar>
          </w:tcPr>
          <w:p w14:paraId="69055911" w14:textId="56AA86B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aregiv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 Assimilation</w:t>
            </w:r>
          </w:p>
        </w:tc>
      </w:tr>
      <w:tr w:rsidR="00E8401F" w14:paraId="23F5A180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09664679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33AA3665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</w:t>
            </w:r>
          </w:p>
        </w:tc>
      </w:tr>
      <w:tr w:rsidR="00E8401F" w14:paraId="5B84A31D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2141790E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s Smoothly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7CDC17C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E8401F" w14:paraId="1B8F6DE5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0A726D0D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ew what to do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2CE3335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401F" w14:paraId="697CD14B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6877A469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put into one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0EB2F27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E8401F" w14:paraId="751005F7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74761A30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1D78B83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401F" w14:paraId="15FE98BE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02C1CBCC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came together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FB3F659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401F" w14:paraId="70F58B7B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6336646C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rstood flow of scenario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38B7744D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401F" w14:paraId="2F219C78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16F4E1E6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ing it right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4B8B03E7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</w:tr>
    </w:tbl>
    <w:p w14:paraId="377C827C" w14:textId="77777777" w:rsidR="00E8401F" w:rsidRDefault="00E8401F" w:rsidP="00E8401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163DD9B" w14:textId="7800E42F" w:rsidR="00E8401F" w:rsidRPr="00991753" w:rsidRDefault="00E8401F" w:rsidP="00E8401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5316EE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2E43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0E2F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</w:t>
      </w:r>
      <w:r w:rsidR="009836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ultimedia Appendix </w:t>
      </w:r>
      <w:r w:rsidR="000E2F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</w:t>
      </w:r>
      <w:r w:rsidRPr="5316EE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Cognitive assimilation scores for patients</w:t>
      </w:r>
      <w:r w:rsidR="00A411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48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2"/>
        <w:gridCol w:w="2422"/>
      </w:tblGrid>
      <w:tr w:rsidR="00E8401F" w14:paraId="48B6F575" w14:textId="77777777">
        <w:trPr>
          <w:trHeight w:val="615"/>
        </w:trPr>
        <w:tc>
          <w:tcPr>
            <w:tcW w:w="4844" w:type="dxa"/>
            <w:gridSpan w:val="2"/>
            <w:tcMar>
              <w:left w:w="105" w:type="dxa"/>
              <w:right w:w="105" w:type="dxa"/>
            </w:tcMar>
          </w:tcPr>
          <w:p w14:paraId="2F396A7C" w14:textId="729B41B2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ati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 Assimilation</w:t>
            </w:r>
          </w:p>
        </w:tc>
      </w:tr>
      <w:tr w:rsidR="00E8401F" w14:paraId="26396468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2DF35E40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C73816F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</w:t>
            </w:r>
          </w:p>
        </w:tc>
      </w:tr>
      <w:tr w:rsidR="00E8401F" w14:paraId="359031BB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02CD9E9C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s Smoothly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254A7C53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401F" w14:paraId="6FB0B3DA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77D0988A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ew what to do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1878DC86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401F" w14:paraId="612C7F4F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68F0B4B8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put into one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7551E0DD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401F" w14:paraId="1CB8A20F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031CF1D0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08757290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401F" w14:paraId="2E3B4542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722DD634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came together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37F85C2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401F" w14:paraId="3898EBAD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32DCD064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rstood flow of scenario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5C3356E1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E8401F" w14:paraId="2F1A6588" w14:textId="77777777">
        <w:trPr>
          <w:trHeight w:val="285"/>
        </w:trPr>
        <w:tc>
          <w:tcPr>
            <w:tcW w:w="2422" w:type="dxa"/>
            <w:tcMar>
              <w:left w:w="105" w:type="dxa"/>
              <w:right w:w="105" w:type="dxa"/>
            </w:tcMar>
          </w:tcPr>
          <w:p w14:paraId="5D9621F0" w14:textId="77777777" w:rsidR="00E8401F" w:rsidRDefault="00E840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ing it right</w:t>
            </w:r>
          </w:p>
        </w:tc>
        <w:tc>
          <w:tcPr>
            <w:tcW w:w="2422" w:type="dxa"/>
            <w:tcMar>
              <w:left w:w="105" w:type="dxa"/>
              <w:right w:w="105" w:type="dxa"/>
            </w:tcMar>
          </w:tcPr>
          <w:p w14:paraId="63A0E913" w14:textId="77777777" w:rsidR="00E8401F" w:rsidRDefault="00E840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2B5CDE7" w14:textId="77777777" w:rsidR="00E8401F" w:rsidRDefault="00E8401F" w:rsidP="00E8401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0F24ED" w14:textId="77777777" w:rsidR="00F43D38" w:rsidRDefault="00F43D38"/>
    <w:sectPr w:rsidR="00F4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01F"/>
    <w:rsid w:val="00082AD2"/>
    <w:rsid w:val="000E2F1D"/>
    <w:rsid w:val="001414D6"/>
    <w:rsid w:val="00160447"/>
    <w:rsid w:val="002108A8"/>
    <w:rsid w:val="002E4386"/>
    <w:rsid w:val="003325AA"/>
    <w:rsid w:val="003810E4"/>
    <w:rsid w:val="00386A16"/>
    <w:rsid w:val="00626CD3"/>
    <w:rsid w:val="006B623A"/>
    <w:rsid w:val="008D3208"/>
    <w:rsid w:val="00914ECE"/>
    <w:rsid w:val="00983658"/>
    <w:rsid w:val="00A411DF"/>
    <w:rsid w:val="00AE5C15"/>
    <w:rsid w:val="00E8401F"/>
    <w:rsid w:val="00F4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03C16"/>
  <w15:chartTrackingRefBased/>
  <w15:docId w15:val="{47293D76-1D33-4FB0-AC11-065F5A70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01F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0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401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0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01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0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0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0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0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01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0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8401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01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01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0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0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0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0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0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0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0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0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0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0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01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01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01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01F"/>
    <w:rPr>
      <w:b/>
      <w:bCs/>
      <w:smallCaps/>
      <w:color w:val="2E74B5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84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01F"/>
    <w:rPr>
      <w:rFonts w:ascii="Aptos" w:eastAsia="Aptos" w:hAnsi="Aptos" w:cs="Aptos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8401F"/>
    <w:rPr>
      <w:sz w:val="18"/>
      <w:szCs w:val="18"/>
    </w:rPr>
  </w:style>
  <w:style w:type="paragraph" w:styleId="Revision">
    <w:name w:val="Revision"/>
    <w:hidden/>
    <w:uiPriority w:val="99"/>
    <w:semiHidden/>
    <w:rsid w:val="00E8401F"/>
    <w:pPr>
      <w:spacing w:after="0" w:line="240" w:lineRule="auto"/>
    </w:pPr>
    <w:rPr>
      <w:rFonts w:ascii="Aptos" w:eastAsia="Aptos" w:hAnsi="Aptos" w:cs="Aptos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s, Jessica Ryan</dc:creator>
  <cp:keywords/>
  <dc:description/>
  <cp:lastModifiedBy>Hanks, Jessica Ryan</cp:lastModifiedBy>
  <cp:revision>2</cp:revision>
  <dcterms:created xsi:type="dcterms:W3CDTF">2025-12-30T22:09:00Z</dcterms:created>
  <dcterms:modified xsi:type="dcterms:W3CDTF">2025-12-30T22:09:00Z</dcterms:modified>
</cp:coreProperties>
</file>